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XSpec="center" w:tblpY="360"/>
        <w:tblW w:w="5000" w:type="pct"/>
        <w:tblLook w:val="04A0" w:firstRow="1" w:lastRow="0" w:firstColumn="1" w:lastColumn="0" w:noHBand="0" w:noVBand="1"/>
      </w:tblPr>
      <w:tblGrid>
        <w:gridCol w:w="1562"/>
        <w:gridCol w:w="4995"/>
        <w:gridCol w:w="875"/>
        <w:gridCol w:w="874"/>
      </w:tblGrid>
      <w:tr w:rsidR="00DC647C" w:rsidRPr="00365065" w:rsidTr="00DC647C">
        <w:trPr>
          <w:trHeight w:val="312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30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art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d 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GGTGTTGGAGGAGGTTCGT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AACGACAACAGCTTGAGCCT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2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GGGGTTTAGCACGACAC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ACACCAAACAAGCATAGCC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3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GTATGTTCCCCTGCCGAC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CAAACCGGCATCTCAGTC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4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CACCGCTTTTGCTACTCCCT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AATATCCCGGTGCGAGTTC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5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CCTTGCTATGTTCGGGTC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CCACCAACAACGCCTGAAT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6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CATAACCGTCGCCGTAGG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 5-CCCACCATGCTACTCAAGG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7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 CGCCAACTCTTGAAAACCC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ACTCACTAAAGCAGCGTC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8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CGCCACCCTCAAAAGTC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6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AGCACGAGAAGGTAAGG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9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TTCGTATGCCCGTGTGAG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CTGATGCACTTGTGTGCT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0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GGTGCCAGAGCCGAGATATT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TGATGAGGCATGGTGGGAA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</w:tr>
      <w:tr w:rsidR="00DC647C" w:rsidRPr="00365065" w:rsidTr="00DC647C">
        <w:trPr>
          <w:trHeight w:val="31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TTCGTGGGGTTCATCCGA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TGACTGTTGGTTAGCCTGC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3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2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TGGGTTCAATCATCCGGTG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TAGGGGTTGTTCCACATCG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3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GTTGCAGTTTGGTGGTCAG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TGAGCGTAGTCCGAATGGT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4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GCTCCACTCATGCCCAAA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TGAGATCCGACCAGTTGTG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5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CGTTTACTCAAGACGGGG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ATTCCGGTGGGTTACTTCC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6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CTGCGTCCTCCAACCAA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TTGTGTTGCCAGACGATC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7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TTCGTATGCCCGTGTGAG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CTGATGCACTTGTGTGCT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8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CCCTATCCCGACCCACAAA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GTGTGAGCCTGAACCTGA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19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GGAATCGTCTTGATGGGC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CCTGGAGGGTGATTGAACC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20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AGACGGCTACAACATCCGAG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CTACTTGACAGCGTGGGGAC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SBP2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 5-GATGCAAGAGTGGGAACAGGA-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DC647C" w:rsidRPr="00365065" w:rsidTr="00DC647C">
        <w:trPr>
          <w:trHeight w:val="288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 5-GTGTCTGTCCTCCGCTACTC-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47C" w:rsidRPr="00365065" w:rsidRDefault="00DC647C" w:rsidP="00DC64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650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</w:tbl>
    <w:p w:rsidR="00DC647C" w:rsidRPr="008959E5" w:rsidRDefault="00DC647C" w:rsidP="007D2C2C">
      <w:pPr>
        <w:widowControl/>
        <w:jc w:val="left"/>
        <w:rPr>
          <w:rFonts w:ascii="Times New Roman" w:hAnsi="Times New Roman" w:cs="Times New Roman"/>
          <w:b/>
        </w:rPr>
      </w:pPr>
      <w:r w:rsidRPr="008959E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Pr="008959E5">
        <w:rPr>
          <w:rFonts w:ascii="Times New Roman" w:hAnsi="Times New Roman" w:cs="Times New Roman"/>
          <w:b/>
        </w:rPr>
        <w:t xml:space="preserve"> </w:t>
      </w:r>
      <w:r w:rsidR="007D2C2C">
        <w:rPr>
          <w:rFonts w:ascii="Times New Roman" w:hAnsi="Times New Roman" w:cs="Times New Roman"/>
          <w:b/>
        </w:rPr>
        <w:t>Q</w:t>
      </w:r>
      <w:r w:rsidRPr="008959E5">
        <w:rPr>
          <w:rFonts w:ascii="Times New Roman" w:hAnsi="Times New Roman" w:cs="Times New Roman"/>
          <w:b/>
        </w:rPr>
        <w:t xml:space="preserve">RT-PCR </w:t>
      </w:r>
      <w:r>
        <w:rPr>
          <w:rFonts w:ascii="Times New Roman" w:hAnsi="Times New Roman" w:cs="Times New Roman"/>
          <w:b/>
        </w:rPr>
        <w:t>p</w:t>
      </w:r>
      <w:r w:rsidRPr="008959E5">
        <w:rPr>
          <w:rFonts w:ascii="Times New Roman" w:hAnsi="Times New Roman" w:cs="Times New Roman"/>
          <w:b/>
        </w:rPr>
        <w:t>rimers list</w:t>
      </w:r>
      <w:r w:rsidR="007D2C2C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sectPr w:rsidR="00DC647C" w:rsidRPr="00895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69A" w:rsidRDefault="0035769A" w:rsidP="007D2C2C">
      <w:r>
        <w:separator/>
      </w:r>
    </w:p>
  </w:endnote>
  <w:endnote w:type="continuationSeparator" w:id="0">
    <w:p w:rsidR="0035769A" w:rsidRDefault="0035769A" w:rsidP="007D2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69A" w:rsidRDefault="0035769A" w:rsidP="007D2C2C">
      <w:r>
        <w:separator/>
      </w:r>
    </w:p>
  </w:footnote>
  <w:footnote w:type="continuationSeparator" w:id="0">
    <w:p w:rsidR="0035769A" w:rsidRDefault="0035769A" w:rsidP="007D2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7C"/>
    <w:rsid w:val="0035769A"/>
    <w:rsid w:val="007D2C2C"/>
    <w:rsid w:val="00AB378D"/>
    <w:rsid w:val="00DC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184B8B-74D5-47D0-B990-BC271695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C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11T11:41:00Z</dcterms:created>
  <dcterms:modified xsi:type="dcterms:W3CDTF">2022-05-19T05:55:00Z</dcterms:modified>
</cp:coreProperties>
</file>